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B6FFF6" w14:textId="2429E5D2" w:rsidR="00C93016" w:rsidRPr="00B36BB6" w:rsidRDefault="00C93016" w:rsidP="00C93016">
      <w:pPr>
        <w:keepNext/>
        <w:keepLines/>
        <w:contextualSpacing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Supplementary </w:t>
      </w:r>
      <w:r w:rsidRPr="00B36BB6">
        <w:rPr>
          <w:rFonts w:asciiTheme="minorHAnsi" w:hAnsiTheme="minorHAnsi" w:cstheme="minorHAnsi"/>
        </w:rPr>
        <w:t xml:space="preserve">Table 1: </w:t>
      </w:r>
      <w:r w:rsidRPr="00B36BB6">
        <w:rPr>
          <w:rFonts w:asciiTheme="minorHAnsi" w:hAnsiTheme="minorHAnsi" w:cstheme="minorHAnsi"/>
          <w:color w:val="222222"/>
          <w:shd w:val="clear" w:color="auto" w:fill="FFFFFF"/>
        </w:rPr>
        <w:t xml:space="preserve">Attributes and levels derived from clinical trials for three treatment options for patients with </w:t>
      </w:r>
      <w:r>
        <w:rPr>
          <w:rFonts w:asciiTheme="minorHAnsi" w:hAnsiTheme="minorHAnsi" w:cstheme="minorHAnsi"/>
          <w:color w:val="222222"/>
          <w:shd w:val="clear" w:color="auto" w:fill="FFFFFF"/>
        </w:rPr>
        <w:t>advanced</w:t>
      </w:r>
      <w:r w:rsidRPr="00B36BB6">
        <w:rPr>
          <w:rFonts w:asciiTheme="minorHAnsi" w:hAnsiTheme="minorHAnsi" w:cstheme="minorHAnsi"/>
          <w:color w:val="222222"/>
          <w:shd w:val="clear" w:color="auto" w:fill="FFFFFF"/>
        </w:rPr>
        <w:t xml:space="preserve"> midgut NETs that have progressed after 1</w:t>
      </w:r>
      <w:r w:rsidRPr="00B36BB6">
        <w:rPr>
          <w:rFonts w:asciiTheme="minorHAnsi" w:hAnsiTheme="minorHAnsi" w:cstheme="minorHAnsi"/>
          <w:color w:val="222222"/>
          <w:shd w:val="clear" w:color="auto" w:fill="FFFFFF"/>
          <w:vertAlign w:val="superscript"/>
        </w:rPr>
        <w:t>st</w:t>
      </w:r>
      <w:r w:rsidRPr="00B36BB6">
        <w:rPr>
          <w:rFonts w:asciiTheme="minorHAnsi" w:hAnsiTheme="minorHAnsi" w:cstheme="minorHAnsi"/>
          <w:color w:val="222222"/>
          <w:shd w:val="clear" w:color="auto" w:fill="FFFFFF"/>
        </w:rPr>
        <w:t xml:space="preserve"> line treatment with somatostatin analogu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70"/>
        <w:gridCol w:w="2243"/>
        <w:gridCol w:w="2260"/>
        <w:gridCol w:w="2243"/>
      </w:tblGrid>
      <w:tr w:rsidR="00C93016" w:rsidRPr="004E3AE3" w14:paraId="51196F7B" w14:textId="77777777" w:rsidTr="00163B5E">
        <w:tc>
          <w:tcPr>
            <w:tcW w:w="2270" w:type="dxa"/>
          </w:tcPr>
          <w:p w14:paraId="718667B1" w14:textId="77777777" w:rsidR="00C93016" w:rsidRPr="00B36BB6" w:rsidRDefault="00C93016" w:rsidP="00163B5E">
            <w:pPr>
              <w:pStyle w:val="Default"/>
              <w:keepNext/>
              <w:keepLines/>
              <w:contextualSpacing/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243" w:type="dxa"/>
          </w:tcPr>
          <w:p w14:paraId="4C44DDB9" w14:textId="77777777" w:rsidR="00C93016" w:rsidRPr="00B36BB6" w:rsidRDefault="00C93016" w:rsidP="00163B5E">
            <w:pPr>
              <w:pStyle w:val="Default"/>
              <w:keepNext/>
              <w:keepLines/>
              <w:contextualSpacing/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</w:pPr>
            <w:r w:rsidRPr="00B36BB6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177</w:t>
            </w:r>
            <w:r w:rsidRPr="00B36BB6">
              <w:rPr>
                <w:rFonts w:asciiTheme="minorHAnsi" w:hAnsiTheme="minorHAnsi" w:cstheme="minorHAnsi"/>
                <w:sz w:val="22"/>
                <w:szCs w:val="22"/>
              </w:rPr>
              <w:t>Lu-Dotatate</w:t>
            </w:r>
          </w:p>
        </w:tc>
        <w:tc>
          <w:tcPr>
            <w:tcW w:w="2260" w:type="dxa"/>
          </w:tcPr>
          <w:p w14:paraId="08FAD5C1" w14:textId="77777777" w:rsidR="00C93016" w:rsidRPr="00B36BB6" w:rsidRDefault="00C93016" w:rsidP="00163B5E">
            <w:pPr>
              <w:pStyle w:val="Default"/>
              <w:keepNext/>
              <w:keepLines/>
              <w:contextualSpacing/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</w:pPr>
            <w:r w:rsidRPr="00B36BB6">
              <w:rPr>
                <w:rFonts w:asciiTheme="minorHAnsi" w:hAnsiTheme="minorHAnsi" w:cstheme="minorHAnsi"/>
                <w:sz w:val="22"/>
                <w:szCs w:val="22"/>
              </w:rPr>
              <w:t>Somatostatin analogue dose escalation</w:t>
            </w:r>
          </w:p>
        </w:tc>
        <w:tc>
          <w:tcPr>
            <w:tcW w:w="2243" w:type="dxa"/>
          </w:tcPr>
          <w:p w14:paraId="19E714E6" w14:textId="77777777" w:rsidR="00C93016" w:rsidRPr="00B36BB6" w:rsidRDefault="00C93016" w:rsidP="00163B5E">
            <w:pPr>
              <w:pStyle w:val="Default"/>
              <w:keepNext/>
              <w:keepLines/>
              <w:contextualSpacing/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</w:pPr>
            <w:r w:rsidRPr="00B36BB6">
              <w:rPr>
                <w:rFonts w:asciiTheme="minorHAnsi" w:hAnsiTheme="minorHAnsi" w:cstheme="minorHAnsi"/>
                <w:sz w:val="22"/>
                <w:szCs w:val="22"/>
              </w:rPr>
              <w:t>Everolimus</w:t>
            </w:r>
          </w:p>
        </w:tc>
      </w:tr>
      <w:tr w:rsidR="00C93016" w:rsidRPr="004E3AE3" w14:paraId="514730D9" w14:textId="77777777" w:rsidTr="00163B5E">
        <w:tc>
          <w:tcPr>
            <w:tcW w:w="2270" w:type="dxa"/>
          </w:tcPr>
          <w:p w14:paraId="57D696CD" w14:textId="77777777" w:rsidR="00C93016" w:rsidRPr="00B36BB6" w:rsidRDefault="00C93016" w:rsidP="00163B5E">
            <w:pPr>
              <w:pStyle w:val="Default"/>
              <w:keepNext/>
              <w:keepLines/>
              <w:contextualSpacing/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</w:pPr>
            <w:r w:rsidRPr="00D93AC4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Average length of time before tumour begins to grow again</w:t>
            </w:r>
          </w:p>
        </w:tc>
        <w:tc>
          <w:tcPr>
            <w:tcW w:w="2243" w:type="dxa"/>
          </w:tcPr>
          <w:p w14:paraId="5E641D7F" w14:textId="77777777" w:rsidR="00C93016" w:rsidRPr="00B36BB6" w:rsidRDefault="00C93016" w:rsidP="00163B5E">
            <w:pPr>
              <w:pStyle w:val="Default"/>
              <w:keepNext/>
              <w:keepLines/>
              <w:contextualSpacing/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</w:pPr>
            <w:r w:rsidRPr="00B36BB6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29 months</w:t>
            </w:r>
          </w:p>
        </w:tc>
        <w:tc>
          <w:tcPr>
            <w:tcW w:w="2260" w:type="dxa"/>
          </w:tcPr>
          <w:p w14:paraId="41CC87F9" w14:textId="77777777" w:rsidR="00C93016" w:rsidRPr="00B36BB6" w:rsidRDefault="00C93016" w:rsidP="00163B5E">
            <w:pPr>
              <w:pStyle w:val="Default"/>
              <w:keepNext/>
              <w:keepLines/>
              <w:contextualSpacing/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</w:pPr>
            <w:r w:rsidRPr="00B36BB6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8 months</w:t>
            </w:r>
          </w:p>
        </w:tc>
        <w:tc>
          <w:tcPr>
            <w:tcW w:w="2243" w:type="dxa"/>
          </w:tcPr>
          <w:p w14:paraId="5E893871" w14:textId="77777777" w:rsidR="00C93016" w:rsidRPr="00B36BB6" w:rsidRDefault="00C93016" w:rsidP="00163B5E">
            <w:pPr>
              <w:pStyle w:val="Default"/>
              <w:keepNext/>
              <w:keepLines/>
              <w:contextualSpacing/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</w:pPr>
            <w:r w:rsidRPr="00B36BB6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11 months</w:t>
            </w:r>
          </w:p>
        </w:tc>
      </w:tr>
      <w:tr w:rsidR="00C93016" w:rsidRPr="004E3AE3" w14:paraId="546A8327" w14:textId="77777777" w:rsidTr="00163B5E">
        <w:tc>
          <w:tcPr>
            <w:tcW w:w="2270" w:type="dxa"/>
          </w:tcPr>
          <w:p w14:paraId="3329E0F4" w14:textId="77777777" w:rsidR="00C93016" w:rsidRPr="00B36BB6" w:rsidRDefault="00C93016" w:rsidP="00163B5E">
            <w:pPr>
              <w:pStyle w:val="Default"/>
              <w:keepNext/>
              <w:keepLines/>
              <w:contextualSpacing/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</w:pPr>
            <w:r w:rsidRPr="00D93AC4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How treatment is given</w:t>
            </w:r>
          </w:p>
        </w:tc>
        <w:tc>
          <w:tcPr>
            <w:tcW w:w="2243" w:type="dxa"/>
          </w:tcPr>
          <w:p w14:paraId="68A7CE99" w14:textId="77777777" w:rsidR="00C93016" w:rsidRPr="00B36BB6" w:rsidRDefault="00C93016" w:rsidP="00163B5E">
            <w:pPr>
              <w:pStyle w:val="Default"/>
              <w:keepNext/>
              <w:keepLines/>
              <w:contextualSpacing/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</w:pPr>
            <w:r w:rsidRPr="00B36BB6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An intravenous (IV) treatment in the hospital every 2 months, for a total of 4 treatments. You will also have one needle each month.</w:t>
            </w:r>
          </w:p>
        </w:tc>
        <w:tc>
          <w:tcPr>
            <w:tcW w:w="2260" w:type="dxa"/>
          </w:tcPr>
          <w:p w14:paraId="08ADBB3F" w14:textId="7260CD7E" w:rsidR="00C93016" w:rsidRPr="00B36BB6" w:rsidRDefault="00C93016" w:rsidP="00163B5E">
            <w:pPr>
              <w:pStyle w:val="Default"/>
              <w:keepNext/>
              <w:keepLines/>
              <w:contextualSpacing/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</w:pPr>
            <w:r w:rsidRPr="00B36BB6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One needle every </w:t>
            </w:r>
            <w:r w:rsidR="004A3493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2 weeks</w:t>
            </w:r>
          </w:p>
        </w:tc>
        <w:tc>
          <w:tcPr>
            <w:tcW w:w="2243" w:type="dxa"/>
          </w:tcPr>
          <w:p w14:paraId="0BF51670" w14:textId="77777777" w:rsidR="00C93016" w:rsidRPr="00B36BB6" w:rsidRDefault="00C93016" w:rsidP="00163B5E">
            <w:pPr>
              <w:pStyle w:val="Default"/>
              <w:keepNext/>
              <w:keepLines/>
              <w:contextualSpacing/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</w:pPr>
            <w:r w:rsidRPr="00B36BB6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One pill each day</w:t>
            </w:r>
          </w:p>
        </w:tc>
      </w:tr>
      <w:tr w:rsidR="00C93016" w:rsidRPr="004E3AE3" w14:paraId="582142A9" w14:textId="77777777" w:rsidTr="00163B5E">
        <w:tc>
          <w:tcPr>
            <w:tcW w:w="2270" w:type="dxa"/>
          </w:tcPr>
          <w:p w14:paraId="15365F6A" w14:textId="77777777" w:rsidR="00C93016" w:rsidRPr="00B36BB6" w:rsidRDefault="00C93016" w:rsidP="00163B5E">
            <w:pPr>
              <w:pStyle w:val="Default"/>
              <w:keepNext/>
              <w:keepLines/>
              <w:contextualSpacing/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</w:pPr>
            <w:r w:rsidRPr="00D93AC4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Chance of having diarrhea so badly that you had to go to the hospital</w:t>
            </w:r>
          </w:p>
        </w:tc>
        <w:tc>
          <w:tcPr>
            <w:tcW w:w="2243" w:type="dxa"/>
          </w:tcPr>
          <w:p w14:paraId="61F71CBA" w14:textId="77777777" w:rsidR="00C93016" w:rsidRPr="00B36BB6" w:rsidRDefault="00C93016" w:rsidP="00163B5E">
            <w:pPr>
              <w:pStyle w:val="Default"/>
              <w:keepNext/>
              <w:keepLines/>
              <w:contextualSpacing/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</w:pPr>
            <w:r w:rsidRPr="00B36BB6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3 out of 100 patients </w:t>
            </w:r>
          </w:p>
        </w:tc>
        <w:tc>
          <w:tcPr>
            <w:tcW w:w="2260" w:type="dxa"/>
          </w:tcPr>
          <w:p w14:paraId="601606C0" w14:textId="77777777" w:rsidR="00C93016" w:rsidRPr="00B36BB6" w:rsidRDefault="00C93016" w:rsidP="00163B5E">
            <w:pPr>
              <w:pStyle w:val="Default"/>
              <w:keepNext/>
              <w:keepLines/>
              <w:contextualSpacing/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</w:pPr>
            <w:r w:rsidRPr="00B36BB6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2 out of 100 patients </w:t>
            </w:r>
          </w:p>
        </w:tc>
        <w:tc>
          <w:tcPr>
            <w:tcW w:w="2243" w:type="dxa"/>
          </w:tcPr>
          <w:p w14:paraId="480DE544" w14:textId="77777777" w:rsidR="00C93016" w:rsidRPr="00B36BB6" w:rsidRDefault="00C93016" w:rsidP="00163B5E">
            <w:pPr>
              <w:pStyle w:val="Default"/>
              <w:keepNext/>
              <w:keepLines/>
              <w:contextualSpacing/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</w:pPr>
            <w:r w:rsidRPr="00B36BB6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7 out of 100 patients </w:t>
            </w:r>
          </w:p>
        </w:tc>
      </w:tr>
      <w:tr w:rsidR="00C93016" w:rsidRPr="004E3AE3" w14:paraId="7D46FCCC" w14:textId="77777777" w:rsidTr="00163B5E">
        <w:tc>
          <w:tcPr>
            <w:tcW w:w="2270" w:type="dxa"/>
          </w:tcPr>
          <w:p w14:paraId="0F0728E3" w14:textId="77777777" w:rsidR="00C93016" w:rsidRPr="00B36BB6" w:rsidRDefault="00C93016" w:rsidP="00163B5E">
            <w:pPr>
              <w:pStyle w:val="Default"/>
              <w:keepNext/>
              <w:keepLines/>
              <w:contextualSpacing/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</w:pPr>
            <w:r w:rsidRPr="00D93AC4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Chance of having painful mouth or lip sores that make it hard to eat or drink</w:t>
            </w:r>
          </w:p>
        </w:tc>
        <w:tc>
          <w:tcPr>
            <w:tcW w:w="2243" w:type="dxa"/>
          </w:tcPr>
          <w:p w14:paraId="20B837A0" w14:textId="77777777" w:rsidR="00C93016" w:rsidRPr="00B36BB6" w:rsidRDefault="00C93016" w:rsidP="00163B5E">
            <w:pPr>
              <w:pStyle w:val="Default"/>
              <w:keepNext/>
              <w:keepLines/>
              <w:contextualSpacing/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0</w:t>
            </w:r>
            <w:r w:rsidRPr="00B36BB6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 out of 100 patients </w:t>
            </w:r>
          </w:p>
        </w:tc>
        <w:tc>
          <w:tcPr>
            <w:tcW w:w="2260" w:type="dxa"/>
          </w:tcPr>
          <w:p w14:paraId="563AC094" w14:textId="77777777" w:rsidR="00C93016" w:rsidRPr="00B36BB6" w:rsidRDefault="00C93016" w:rsidP="00163B5E">
            <w:pPr>
              <w:pStyle w:val="Default"/>
              <w:keepNext/>
              <w:keepLines/>
              <w:contextualSpacing/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</w:pPr>
            <w:r w:rsidRPr="00B36BB6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0 out of 100 patients </w:t>
            </w:r>
          </w:p>
        </w:tc>
        <w:tc>
          <w:tcPr>
            <w:tcW w:w="2243" w:type="dxa"/>
          </w:tcPr>
          <w:p w14:paraId="26FAC43C" w14:textId="77777777" w:rsidR="00C93016" w:rsidRPr="00B36BB6" w:rsidRDefault="00C93016" w:rsidP="00163B5E">
            <w:pPr>
              <w:pStyle w:val="Default"/>
              <w:keepNext/>
              <w:keepLines/>
              <w:contextualSpacing/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9</w:t>
            </w:r>
            <w:r w:rsidRPr="00B36BB6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 out of 100 patients </w:t>
            </w:r>
          </w:p>
        </w:tc>
      </w:tr>
      <w:tr w:rsidR="00C93016" w:rsidRPr="004E3AE3" w14:paraId="515FAF82" w14:textId="77777777" w:rsidTr="00163B5E">
        <w:tc>
          <w:tcPr>
            <w:tcW w:w="2270" w:type="dxa"/>
          </w:tcPr>
          <w:p w14:paraId="275D177F" w14:textId="77777777" w:rsidR="00C93016" w:rsidRPr="00B36BB6" w:rsidRDefault="00C93016" w:rsidP="00163B5E">
            <w:pPr>
              <w:pStyle w:val="Default"/>
              <w:keepNext/>
              <w:keepLines/>
              <w:contextualSpacing/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</w:pPr>
            <w:r w:rsidRPr="00D93AC4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Chance that you may eventually develop a blood cancer as a result of the treatment</w:t>
            </w:r>
          </w:p>
        </w:tc>
        <w:tc>
          <w:tcPr>
            <w:tcW w:w="2243" w:type="dxa"/>
          </w:tcPr>
          <w:p w14:paraId="395B2081" w14:textId="77777777" w:rsidR="00C93016" w:rsidRPr="00B36BB6" w:rsidRDefault="00C93016" w:rsidP="00163B5E">
            <w:pPr>
              <w:pStyle w:val="Default"/>
              <w:keepNext/>
              <w:keepLines/>
              <w:contextualSpacing/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</w:pPr>
            <w:r w:rsidRPr="00B36BB6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1 out of 100 patients </w:t>
            </w:r>
          </w:p>
        </w:tc>
        <w:tc>
          <w:tcPr>
            <w:tcW w:w="2260" w:type="dxa"/>
          </w:tcPr>
          <w:p w14:paraId="77FAC5A2" w14:textId="77777777" w:rsidR="00C93016" w:rsidRPr="00B36BB6" w:rsidRDefault="00C93016" w:rsidP="00163B5E">
            <w:pPr>
              <w:pStyle w:val="Default"/>
              <w:keepNext/>
              <w:keepLines/>
              <w:contextualSpacing/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</w:pPr>
            <w:r w:rsidRPr="00B36BB6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0 out of 100 patients </w:t>
            </w:r>
          </w:p>
        </w:tc>
        <w:tc>
          <w:tcPr>
            <w:tcW w:w="2243" w:type="dxa"/>
          </w:tcPr>
          <w:p w14:paraId="6A7CD0B5" w14:textId="77777777" w:rsidR="00C93016" w:rsidRPr="00B36BB6" w:rsidRDefault="00C93016" w:rsidP="00163B5E">
            <w:pPr>
              <w:pStyle w:val="Default"/>
              <w:keepNext/>
              <w:keepLines/>
              <w:contextualSpacing/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</w:pPr>
            <w:r w:rsidRPr="00B36BB6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0 out of 100 patients </w:t>
            </w:r>
          </w:p>
        </w:tc>
      </w:tr>
    </w:tbl>
    <w:p w14:paraId="5EDCDC73" w14:textId="77777777" w:rsidR="00C93016" w:rsidRPr="00D93AC4" w:rsidRDefault="00C93016" w:rsidP="00C93016">
      <w:pPr>
        <w:rPr>
          <w:rFonts w:asciiTheme="minorHAnsi" w:hAnsiTheme="minorHAnsi" w:cstheme="minorHAnsi"/>
        </w:rPr>
      </w:pPr>
    </w:p>
    <w:p w14:paraId="5A0219E4" w14:textId="0714FF01" w:rsidR="00C93016" w:rsidRPr="00B36BB6" w:rsidRDefault="00C93016" w:rsidP="00C93016">
      <w:pPr>
        <w:keepNext/>
        <w:keepLines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lastRenderedPageBreak/>
        <w:t xml:space="preserve">Supplementary </w:t>
      </w:r>
      <w:r w:rsidRPr="00D93AC4">
        <w:rPr>
          <w:rFonts w:asciiTheme="minorHAnsi" w:hAnsiTheme="minorHAnsi" w:cstheme="minorHAnsi"/>
        </w:rPr>
        <w:t xml:space="preserve">Table 2: </w:t>
      </w:r>
      <w:r w:rsidRPr="00D93AC4">
        <w:rPr>
          <w:rFonts w:asciiTheme="minorHAnsi" w:hAnsiTheme="minorHAnsi" w:cstheme="minorHAnsi"/>
          <w:color w:val="222222"/>
          <w:shd w:val="clear" w:color="auto" w:fill="FFFFFF"/>
        </w:rPr>
        <w:t xml:space="preserve">Attributes and levels derived from clinical trials for three treatment options for patients with advanced pancreatic NETs previously treated with </w:t>
      </w:r>
      <w:proofErr w:type="spellStart"/>
      <w:r w:rsidRPr="00D93AC4">
        <w:rPr>
          <w:rFonts w:asciiTheme="minorHAnsi" w:hAnsiTheme="minorHAnsi" w:cstheme="minorHAnsi"/>
          <w:color w:val="222222"/>
          <w:shd w:val="clear" w:color="auto" w:fill="FFFFFF"/>
        </w:rPr>
        <w:t>lanreotide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70"/>
        <w:gridCol w:w="1436"/>
        <w:gridCol w:w="2268"/>
        <w:gridCol w:w="1701"/>
      </w:tblGrid>
      <w:tr w:rsidR="00C93016" w:rsidRPr="004E3AE3" w14:paraId="033829F8" w14:textId="77777777" w:rsidTr="00163B5E">
        <w:tc>
          <w:tcPr>
            <w:tcW w:w="2670" w:type="dxa"/>
          </w:tcPr>
          <w:p w14:paraId="1DA8322C" w14:textId="77777777" w:rsidR="00C93016" w:rsidRPr="00D93AC4" w:rsidRDefault="00C93016" w:rsidP="00163B5E">
            <w:pPr>
              <w:pStyle w:val="Default"/>
              <w:keepNext/>
              <w:keepLines/>
              <w:contextualSpacing/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36" w:type="dxa"/>
          </w:tcPr>
          <w:p w14:paraId="58997C81" w14:textId="77777777" w:rsidR="00C93016" w:rsidRPr="00B36BB6" w:rsidRDefault="00C93016" w:rsidP="00163B5E">
            <w:pPr>
              <w:pStyle w:val="Default"/>
              <w:keepNext/>
              <w:keepLines/>
              <w:contextualSpacing/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</w:pPr>
            <w:r w:rsidRPr="00B36BB6">
              <w:rPr>
                <w:rFonts w:asciiTheme="minorHAnsi" w:hAnsiTheme="minorHAnsi" w:cstheme="minorHAnsi"/>
                <w:sz w:val="22"/>
                <w:szCs w:val="22"/>
              </w:rPr>
              <w:t>Everolimus</w:t>
            </w:r>
          </w:p>
        </w:tc>
        <w:tc>
          <w:tcPr>
            <w:tcW w:w="2268" w:type="dxa"/>
          </w:tcPr>
          <w:p w14:paraId="134A3563" w14:textId="77777777" w:rsidR="00C93016" w:rsidRPr="00B36BB6" w:rsidRDefault="00C93016" w:rsidP="00163B5E">
            <w:pPr>
              <w:pStyle w:val="Default"/>
              <w:keepNext/>
              <w:keepLines/>
              <w:contextualSpacing/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</w:pPr>
            <w:r w:rsidRPr="00B36BB6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CAPTEM</w:t>
            </w:r>
          </w:p>
        </w:tc>
        <w:tc>
          <w:tcPr>
            <w:tcW w:w="1701" w:type="dxa"/>
          </w:tcPr>
          <w:p w14:paraId="20EEC63F" w14:textId="77777777" w:rsidR="00C93016" w:rsidRPr="00B36BB6" w:rsidRDefault="00C93016" w:rsidP="00163B5E">
            <w:pPr>
              <w:pStyle w:val="Default"/>
              <w:keepNext/>
              <w:keepLines/>
              <w:contextualSpacing/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</w:pPr>
            <w:r w:rsidRPr="00B36BB6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Sunitinib</w:t>
            </w:r>
          </w:p>
        </w:tc>
      </w:tr>
      <w:tr w:rsidR="00C93016" w:rsidRPr="004E3AE3" w14:paraId="724250CE" w14:textId="77777777" w:rsidTr="00163B5E">
        <w:tc>
          <w:tcPr>
            <w:tcW w:w="2670" w:type="dxa"/>
          </w:tcPr>
          <w:p w14:paraId="1CAEC2B9" w14:textId="77777777" w:rsidR="00C93016" w:rsidRPr="00D93AC4" w:rsidRDefault="00C93016" w:rsidP="00163B5E">
            <w:pPr>
              <w:pStyle w:val="Default"/>
              <w:keepNext/>
              <w:keepLines/>
              <w:contextualSpacing/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</w:pPr>
            <w:r w:rsidRPr="00D93AC4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Average length of time before tumour begins to grow again </w:t>
            </w:r>
          </w:p>
        </w:tc>
        <w:tc>
          <w:tcPr>
            <w:tcW w:w="1436" w:type="dxa"/>
          </w:tcPr>
          <w:p w14:paraId="7770EC74" w14:textId="77777777" w:rsidR="00C93016" w:rsidRPr="00B36BB6" w:rsidRDefault="00C93016" w:rsidP="00163B5E">
            <w:pPr>
              <w:pStyle w:val="Default"/>
              <w:keepNext/>
              <w:keepLines/>
              <w:contextualSpacing/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</w:pPr>
            <w:r w:rsidRPr="00B36BB6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11 months</w:t>
            </w:r>
          </w:p>
        </w:tc>
        <w:tc>
          <w:tcPr>
            <w:tcW w:w="2268" w:type="dxa"/>
          </w:tcPr>
          <w:p w14:paraId="422C064B" w14:textId="77777777" w:rsidR="00C93016" w:rsidRPr="00B36BB6" w:rsidRDefault="00C93016" w:rsidP="00163B5E">
            <w:pPr>
              <w:pStyle w:val="Default"/>
              <w:keepNext/>
              <w:keepLines/>
              <w:contextualSpacing/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</w:pPr>
            <w:r w:rsidRPr="00B36BB6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23 months </w:t>
            </w:r>
          </w:p>
        </w:tc>
        <w:tc>
          <w:tcPr>
            <w:tcW w:w="1701" w:type="dxa"/>
          </w:tcPr>
          <w:p w14:paraId="2DFA314E" w14:textId="77777777" w:rsidR="00C93016" w:rsidRPr="00B36BB6" w:rsidRDefault="00C93016" w:rsidP="00163B5E">
            <w:pPr>
              <w:pStyle w:val="Default"/>
              <w:keepNext/>
              <w:keepLines/>
              <w:contextualSpacing/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</w:pPr>
            <w:r w:rsidRPr="00B36BB6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11 months</w:t>
            </w:r>
          </w:p>
        </w:tc>
      </w:tr>
      <w:tr w:rsidR="00C93016" w:rsidRPr="004E3AE3" w14:paraId="720038B5" w14:textId="77777777" w:rsidTr="00163B5E">
        <w:tc>
          <w:tcPr>
            <w:tcW w:w="2670" w:type="dxa"/>
          </w:tcPr>
          <w:p w14:paraId="7522D602" w14:textId="77777777" w:rsidR="00C93016" w:rsidRPr="00B36BB6" w:rsidRDefault="00C93016" w:rsidP="00163B5E">
            <w:pPr>
              <w:pStyle w:val="Default"/>
              <w:keepNext/>
              <w:keepLines/>
              <w:contextualSpacing/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</w:pPr>
            <w:r w:rsidRPr="00D93AC4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How treatment is given</w:t>
            </w:r>
          </w:p>
        </w:tc>
        <w:tc>
          <w:tcPr>
            <w:tcW w:w="1436" w:type="dxa"/>
          </w:tcPr>
          <w:p w14:paraId="54790F93" w14:textId="77777777" w:rsidR="00C93016" w:rsidRPr="00B36BB6" w:rsidRDefault="00C93016" w:rsidP="00163B5E">
            <w:pPr>
              <w:pStyle w:val="Default"/>
              <w:keepNext/>
              <w:keepLines/>
              <w:contextualSpacing/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</w:pPr>
            <w:r w:rsidRPr="00B36BB6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One pill each day</w:t>
            </w:r>
          </w:p>
        </w:tc>
        <w:tc>
          <w:tcPr>
            <w:tcW w:w="2268" w:type="dxa"/>
          </w:tcPr>
          <w:p w14:paraId="43575631" w14:textId="77777777" w:rsidR="00C93016" w:rsidRPr="00B36BB6" w:rsidRDefault="00C93016" w:rsidP="00163B5E">
            <w:pPr>
              <w:pStyle w:val="Default"/>
              <w:keepNext/>
              <w:keepLines/>
              <w:contextualSpacing/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</w:pPr>
            <w:r w:rsidRPr="00B36BB6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Two different pills, taken for two weeks out of every four weeks</w:t>
            </w:r>
          </w:p>
        </w:tc>
        <w:tc>
          <w:tcPr>
            <w:tcW w:w="1701" w:type="dxa"/>
          </w:tcPr>
          <w:p w14:paraId="08925CD6" w14:textId="77777777" w:rsidR="00C93016" w:rsidRPr="00B36BB6" w:rsidRDefault="00C93016" w:rsidP="00163B5E">
            <w:pPr>
              <w:pStyle w:val="Default"/>
              <w:keepNext/>
              <w:keepLines/>
              <w:contextualSpacing/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</w:pPr>
            <w:r w:rsidRPr="00B36BB6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One pill each day</w:t>
            </w:r>
          </w:p>
        </w:tc>
      </w:tr>
      <w:tr w:rsidR="00C93016" w:rsidRPr="004E3AE3" w14:paraId="064968E7" w14:textId="77777777" w:rsidTr="00163B5E">
        <w:tc>
          <w:tcPr>
            <w:tcW w:w="2670" w:type="dxa"/>
          </w:tcPr>
          <w:p w14:paraId="0D8C7616" w14:textId="77777777" w:rsidR="00C93016" w:rsidRPr="00B36BB6" w:rsidRDefault="00C93016" w:rsidP="00163B5E">
            <w:pPr>
              <w:pStyle w:val="Default"/>
              <w:keepNext/>
              <w:keepLines/>
              <w:contextualSpacing/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</w:pPr>
            <w:r w:rsidRPr="00D93AC4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Chance of having painful mouth or lip sore</w:t>
            </w:r>
            <w:r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s</w:t>
            </w:r>
            <w:r w:rsidRPr="00D93AC4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 that make it hard to eat or drink</w:t>
            </w:r>
          </w:p>
        </w:tc>
        <w:tc>
          <w:tcPr>
            <w:tcW w:w="1436" w:type="dxa"/>
          </w:tcPr>
          <w:p w14:paraId="609AE70F" w14:textId="77777777" w:rsidR="00C93016" w:rsidRPr="00B36BB6" w:rsidRDefault="00C93016" w:rsidP="00163B5E">
            <w:pPr>
              <w:pStyle w:val="Default"/>
              <w:keepNext/>
              <w:keepLines/>
              <w:contextualSpacing/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</w:pPr>
            <w:r w:rsidRPr="00B36BB6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7 out of 100 patients</w:t>
            </w:r>
            <w:r w:rsidRPr="00B36BB6" w:rsidDel="00AE579B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 </w:t>
            </w:r>
          </w:p>
        </w:tc>
        <w:tc>
          <w:tcPr>
            <w:tcW w:w="2268" w:type="dxa"/>
          </w:tcPr>
          <w:p w14:paraId="319F05B7" w14:textId="77777777" w:rsidR="00C93016" w:rsidRPr="00B36BB6" w:rsidRDefault="00C93016" w:rsidP="00163B5E">
            <w:pPr>
              <w:pStyle w:val="Default"/>
              <w:keepNext/>
              <w:keepLines/>
              <w:contextualSpacing/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</w:pPr>
            <w:r w:rsidRPr="00B36BB6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0 out of 100 patients</w:t>
            </w:r>
            <w:r w:rsidRPr="00B36BB6" w:rsidDel="00AE579B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 </w:t>
            </w:r>
          </w:p>
        </w:tc>
        <w:tc>
          <w:tcPr>
            <w:tcW w:w="1701" w:type="dxa"/>
          </w:tcPr>
          <w:p w14:paraId="3CAAFA19" w14:textId="77777777" w:rsidR="00C93016" w:rsidRPr="00B36BB6" w:rsidRDefault="00C93016" w:rsidP="00163B5E">
            <w:pPr>
              <w:pStyle w:val="Default"/>
              <w:keepNext/>
              <w:keepLines/>
              <w:contextualSpacing/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</w:pPr>
            <w:r w:rsidRPr="00B36BB6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4 out of 100 patients</w:t>
            </w:r>
            <w:r w:rsidRPr="00B36BB6" w:rsidDel="00AE579B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 </w:t>
            </w:r>
          </w:p>
        </w:tc>
      </w:tr>
      <w:tr w:rsidR="00C93016" w:rsidRPr="004E3AE3" w14:paraId="0F783305" w14:textId="77777777" w:rsidTr="00163B5E">
        <w:tc>
          <w:tcPr>
            <w:tcW w:w="2670" w:type="dxa"/>
          </w:tcPr>
          <w:p w14:paraId="494A14E6" w14:textId="77777777" w:rsidR="00C93016" w:rsidRPr="00B36BB6" w:rsidRDefault="00C93016" w:rsidP="00163B5E">
            <w:pPr>
              <w:pStyle w:val="Default"/>
              <w:keepNext/>
              <w:keepLines/>
              <w:contextualSpacing/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</w:pPr>
            <w:r w:rsidRPr="00D93AC4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Chance of having painful reddening, swelling, or numbness on palms of the hands and soles of the feet</w:t>
            </w:r>
          </w:p>
        </w:tc>
        <w:tc>
          <w:tcPr>
            <w:tcW w:w="1436" w:type="dxa"/>
          </w:tcPr>
          <w:p w14:paraId="3A109120" w14:textId="77777777" w:rsidR="00C93016" w:rsidRPr="00B36BB6" w:rsidRDefault="00C93016" w:rsidP="00163B5E">
            <w:pPr>
              <w:pStyle w:val="Default"/>
              <w:keepNext/>
              <w:keepLines/>
              <w:contextualSpacing/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</w:pPr>
            <w:r w:rsidRPr="00B36BB6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0 out of 100 patients</w:t>
            </w:r>
            <w:r w:rsidRPr="00B36BB6" w:rsidDel="00AE579B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 </w:t>
            </w:r>
          </w:p>
        </w:tc>
        <w:tc>
          <w:tcPr>
            <w:tcW w:w="2268" w:type="dxa"/>
          </w:tcPr>
          <w:p w14:paraId="289C3CBD" w14:textId="77777777" w:rsidR="00C93016" w:rsidRPr="00B36BB6" w:rsidRDefault="00C93016" w:rsidP="00163B5E">
            <w:pPr>
              <w:pStyle w:val="Default"/>
              <w:keepNext/>
              <w:keepLines/>
              <w:contextualSpacing/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</w:pPr>
            <w:r w:rsidRPr="00B36BB6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0 out of 100 patients</w:t>
            </w:r>
            <w:r w:rsidRPr="00B36BB6" w:rsidDel="00AE579B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 </w:t>
            </w:r>
          </w:p>
        </w:tc>
        <w:tc>
          <w:tcPr>
            <w:tcW w:w="1701" w:type="dxa"/>
          </w:tcPr>
          <w:p w14:paraId="0CD2D669" w14:textId="77777777" w:rsidR="00C93016" w:rsidRPr="00B36BB6" w:rsidRDefault="00C93016" w:rsidP="00163B5E">
            <w:pPr>
              <w:pStyle w:val="Default"/>
              <w:keepNext/>
              <w:keepLines/>
              <w:contextualSpacing/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</w:pPr>
            <w:r w:rsidRPr="00B36BB6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6 out of 100 patients</w:t>
            </w:r>
            <w:r w:rsidRPr="00B36BB6" w:rsidDel="00AE579B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 </w:t>
            </w:r>
          </w:p>
        </w:tc>
      </w:tr>
      <w:tr w:rsidR="00C93016" w:rsidRPr="004E3AE3" w14:paraId="2EF3C679" w14:textId="77777777" w:rsidTr="00163B5E">
        <w:tc>
          <w:tcPr>
            <w:tcW w:w="2670" w:type="dxa"/>
          </w:tcPr>
          <w:p w14:paraId="1149F520" w14:textId="77777777" w:rsidR="00C93016" w:rsidRPr="00B36BB6" w:rsidRDefault="00C93016" w:rsidP="00163B5E">
            <w:pPr>
              <w:pStyle w:val="Default"/>
              <w:keepNext/>
              <w:keepLines/>
              <w:contextualSpacing/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</w:pPr>
            <w:r w:rsidRPr="00D93AC4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Chance of having a serious infection </w:t>
            </w:r>
            <w:r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where you needed to be treated in a hospital</w:t>
            </w:r>
          </w:p>
        </w:tc>
        <w:tc>
          <w:tcPr>
            <w:tcW w:w="1436" w:type="dxa"/>
          </w:tcPr>
          <w:p w14:paraId="5D4D89D7" w14:textId="77777777" w:rsidR="00C93016" w:rsidRPr="00B36BB6" w:rsidRDefault="00C93016" w:rsidP="00163B5E">
            <w:pPr>
              <w:pStyle w:val="Default"/>
              <w:keepNext/>
              <w:keepLines/>
              <w:contextualSpacing/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</w:pPr>
            <w:r w:rsidRPr="00B36BB6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2 out of 100 patients</w:t>
            </w:r>
            <w:r w:rsidRPr="00B36BB6" w:rsidDel="00AE579B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 </w:t>
            </w:r>
          </w:p>
        </w:tc>
        <w:tc>
          <w:tcPr>
            <w:tcW w:w="2268" w:type="dxa"/>
          </w:tcPr>
          <w:p w14:paraId="02ADE64F" w14:textId="77777777" w:rsidR="00C93016" w:rsidRPr="00B36BB6" w:rsidRDefault="00C93016" w:rsidP="00163B5E">
            <w:pPr>
              <w:pStyle w:val="Default"/>
              <w:keepNext/>
              <w:keepLines/>
              <w:contextualSpacing/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</w:pPr>
            <w:r w:rsidRPr="00B36BB6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13 out of 100 patients</w:t>
            </w:r>
            <w:r w:rsidRPr="00B36BB6" w:rsidDel="00AE579B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 </w:t>
            </w:r>
          </w:p>
        </w:tc>
        <w:tc>
          <w:tcPr>
            <w:tcW w:w="1701" w:type="dxa"/>
          </w:tcPr>
          <w:p w14:paraId="64691912" w14:textId="77777777" w:rsidR="00C93016" w:rsidRPr="00B36BB6" w:rsidRDefault="00C93016" w:rsidP="00163B5E">
            <w:pPr>
              <w:pStyle w:val="Default"/>
              <w:keepNext/>
              <w:keepLines/>
              <w:contextualSpacing/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</w:pPr>
            <w:r w:rsidRPr="00B36BB6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12 out of 100 patients</w:t>
            </w:r>
            <w:r w:rsidRPr="00B36BB6" w:rsidDel="00AE579B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 </w:t>
            </w:r>
          </w:p>
        </w:tc>
      </w:tr>
    </w:tbl>
    <w:p w14:paraId="7D0A235F" w14:textId="53090D3A" w:rsidR="00DC214A" w:rsidRDefault="00DC214A"/>
    <w:p w14:paraId="4FEF251D" w14:textId="7CF8ADBA" w:rsidR="005E4FCA" w:rsidRDefault="00153170">
      <w:r>
        <w:rPr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6B2DBCF7" wp14:editId="089E4668">
                <wp:simplePos x="0" y="0"/>
                <wp:positionH relativeFrom="column">
                  <wp:posOffset>0</wp:posOffset>
                </wp:positionH>
                <wp:positionV relativeFrom="paragraph">
                  <wp:posOffset>5715</wp:posOffset>
                </wp:positionV>
                <wp:extent cx="5943600" cy="3008630"/>
                <wp:effectExtent l="0" t="0" r="0" b="1270"/>
                <wp:wrapNone/>
                <wp:docPr id="469731723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3008630"/>
                          <a:chOff x="0" y="0"/>
                          <a:chExt cx="5943600" cy="3008630"/>
                        </a:xfrm>
                      </wpg:grpSpPr>
                      <pic:pic xmlns:pic="http://schemas.openxmlformats.org/drawingml/2006/picture">
                        <pic:nvPicPr>
                          <pic:cNvPr id="5" name="Picture 4" descr="Graphical user interface, text, application, Word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508C57AB-09DF-E079-178C-FA228829A970}"/>
                              </a:ext>
                            </a:extLst>
                          </pic:cNvPr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1225550"/>
                            <a:ext cx="5943600" cy="178308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" name="Picture 7" descr="Graphical user interface, application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4A39A0A3-DF98-FBED-802E-8C51369C9D2D}"/>
                              </a:ext>
                            </a:extLst>
                          </pic:cNvPr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124777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7DDF6814" id="Group 1" o:spid="_x0000_s1026" style="position:absolute;margin-left:0;margin-top:.45pt;width:468pt;height:236.9pt;z-index:251660288" coordsize="59436,3008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" o:spid="_x0000_s1027" type="#_x0000_t75" alt="Graphical user interface, text, application, Word&#10;&#10;Description automatically generated" style="position:absolute;top:12255;width:59436;height:1783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">
                  <v:imagedata r:id="rId8" o:title="Graphical user interface, text, application, Word&#10;&#10;Description automatically generated"/>
                </v:shape>
                <v:shape id="Picture 7" o:spid="_x0000_s1028" type="#_x0000_t75" alt="Graphical user interface, application&#10;&#10;Description automatically generated" style="position:absolute;width:59436;height:1247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">
                  <v:imagedata r:id="rId9" o:title="Graphical user interface, application&#10;&#10;Description automatically generated"/>
                </v:shape>
              </v:group>
            </w:pict>
          </mc:Fallback>
        </mc:AlternateContent>
      </w:r>
    </w:p>
    <w:p w14:paraId="693D52A8" w14:textId="77777777" w:rsidR="005E4FCA" w:rsidRDefault="005E4FCA"/>
    <w:p w14:paraId="040A0FE6" w14:textId="77777777" w:rsidR="005E4FCA" w:rsidRDefault="005E4FCA"/>
    <w:p w14:paraId="6F5C7150" w14:textId="4E403B76" w:rsidR="00380B4E" w:rsidRDefault="00380B4E"/>
    <w:p w14:paraId="45F5C5CB" w14:textId="67E6C4D0" w:rsidR="005E4FCA" w:rsidRDefault="005E4FCA"/>
    <w:p w14:paraId="1CB888F5" w14:textId="0C7CE4B0" w:rsidR="005E4FCA" w:rsidRDefault="005E4FCA"/>
    <w:p w14:paraId="15A60D00" w14:textId="1E4D83B5" w:rsidR="005E4FCA" w:rsidRDefault="005E4FCA"/>
    <w:p w14:paraId="1EC26DE7" w14:textId="23FF04C5" w:rsidR="005E4FCA" w:rsidRDefault="005E4FCA"/>
    <w:p w14:paraId="0966C8D8" w14:textId="4733C0B0" w:rsidR="005E4FCA" w:rsidRDefault="005E4FCA"/>
    <w:p w14:paraId="2773FEF3" w14:textId="2808700B" w:rsidR="005E4FCA" w:rsidRDefault="005E4FCA"/>
    <w:p w14:paraId="66BF1F93" w14:textId="4D2B327A" w:rsidR="005E4FCA" w:rsidRDefault="005E4FCA"/>
    <w:p w14:paraId="4612E756" w14:textId="315113E0" w:rsidR="005E4FCA" w:rsidRDefault="005E4FCA">
      <w:r>
        <w:t xml:space="preserve">Supplementary Figure </w:t>
      </w:r>
      <w:r w:rsidR="00482652">
        <w:t>1</w:t>
      </w:r>
      <w:r>
        <w:t>: Representative choice question presented during adaptive DCE on the 1000minds platform.</w:t>
      </w:r>
    </w:p>
    <w:sectPr w:rsidR="005E4FC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052E3D" w14:textId="77777777" w:rsidR="004F277F" w:rsidRDefault="004F277F" w:rsidP="005E4FCA">
      <w:pPr>
        <w:spacing w:after="0" w:line="240" w:lineRule="auto"/>
      </w:pPr>
      <w:r>
        <w:separator/>
      </w:r>
    </w:p>
  </w:endnote>
  <w:endnote w:type="continuationSeparator" w:id="0">
    <w:p w14:paraId="57C303D7" w14:textId="77777777" w:rsidR="004F277F" w:rsidRDefault="004F277F" w:rsidP="005E4F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B26534" w14:textId="77777777" w:rsidR="004F277F" w:rsidRDefault="004F277F" w:rsidP="005E4FCA">
      <w:pPr>
        <w:spacing w:after="0" w:line="240" w:lineRule="auto"/>
      </w:pPr>
      <w:r>
        <w:separator/>
      </w:r>
    </w:p>
  </w:footnote>
  <w:footnote w:type="continuationSeparator" w:id="0">
    <w:p w14:paraId="22A261AA" w14:textId="77777777" w:rsidR="004F277F" w:rsidRDefault="004F277F" w:rsidP="005E4F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016"/>
    <w:rsid w:val="000B5C77"/>
    <w:rsid w:val="00153170"/>
    <w:rsid w:val="00380B4E"/>
    <w:rsid w:val="003F74A3"/>
    <w:rsid w:val="00482652"/>
    <w:rsid w:val="004A3493"/>
    <w:rsid w:val="004F277F"/>
    <w:rsid w:val="005E4FCA"/>
    <w:rsid w:val="006D44E8"/>
    <w:rsid w:val="00C20582"/>
    <w:rsid w:val="00C93016"/>
    <w:rsid w:val="00DC214A"/>
    <w:rsid w:val="00FD0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3F31F"/>
  <w15:chartTrackingRefBased/>
  <w15:docId w15:val="{EAC9A282-32B4-405B-A84F-B7E539FC1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3016"/>
    <w:rPr>
      <w:rFonts w:ascii="Calibri" w:eastAsia="Calibri" w:hAnsi="Calibri" w:cs="Calibri"/>
      <w:color w:val="000000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C9301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C93016"/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C93016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E4F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4FCA"/>
    <w:rPr>
      <w:rFonts w:ascii="Calibri" w:eastAsia="Calibri" w:hAnsi="Calibri" w:cs="Calibri"/>
      <w:color w:val="000000"/>
      <w:lang w:eastAsia="en-CA"/>
    </w:rPr>
  </w:style>
  <w:style w:type="paragraph" w:styleId="Footer">
    <w:name w:val="footer"/>
    <w:basedOn w:val="Normal"/>
    <w:link w:val="FooterChar"/>
    <w:uiPriority w:val="99"/>
    <w:unhideWhenUsed/>
    <w:rsid w:val="005E4F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4FCA"/>
    <w:rPr>
      <w:rFonts w:ascii="Calibri" w:eastAsia="Calibri" w:hAnsi="Calibri" w:cs="Calibri"/>
      <w:color w:val="000000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03</Words>
  <Characters>173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Anaka</dc:creator>
  <cp:keywords/>
  <dc:description/>
  <cp:lastModifiedBy>Suzanne Watters</cp:lastModifiedBy>
  <cp:revision>6</cp:revision>
  <dcterms:created xsi:type="dcterms:W3CDTF">2022-05-18T17:34:00Z</dcterms:created>
  <dcterms:modified xsi:type="dcterms:W3CDTF">2023-11-05T1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3-11-05T17:30:43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83053b10-5f6b-4d4b-9cee-376d64571368</vt:lpwstr>
  </property>
  <property fmtid="{D5CDD505-2E9C-101B-9397-08002B2CF9AE}" pid="8" name="MSIP_Label_be5cb09a-2992-49d6-8ac9-5f63e7b1ad2f_ContentBits">
    <vt:lpwstr>0</vt:lpwstr>
  </property>
</Properties>
</file>